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8FC927" w:rsidR="00FB3483" w:rsidRPr="00930A31" w:rsidRDefault="006E4F5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784760"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E4F59">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56F6EF"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E4F59">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4BE620"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E4F59">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C80F0D"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E4F59">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F62CC0"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E4F59">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1FC973"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E4F59">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7FF275"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E4F59">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853663"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2A0020">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846389"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4002FD">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EB4413"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4002FD">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9F8DC8"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BA1267">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0EF551"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BA1267">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E5FF16"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35372">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77E6F5"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592BDC">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6E3F123"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592BDC">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A6A509"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592BDC">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15EB29"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592BDC">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EB7A21"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592BDC">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B9417F" w:rsidR="006E5FE2"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592BDC">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2126235" w:rsidR="006E5FE2"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592BDC">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4E4027"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503B3">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03C94DB" w:rsidR="00930A31" w:rsidRPr="00930A31" w:rsidRDefault="006503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3C9E96" w:rsidR="00FB3483" w:rsidRPr="00930A31" w:rsidRDefault="00391E6D" w:rsidP="00095B63">
            <w:pPr>
              <w:pStyle w:val="Default"/>
              <w:spacing w:before="40" w:after="40"/>
              <w:rPr>
                <w:rFonts w:ascii="Arial" w:hAnsi="Arial" w:cs="Arial"/>
                <w:color w:val="auto"/>
                <w:sz w:val="18"/>
                <w:szCs w:val="18"/>
              </w:rPr>
            </w:pPr>
            <w:r>
              <w:rPr>
                <w:rFonts w:ascii="Arial" w:hAnsi="Arial" w:cs="Arial"/>
                <w:color w:val="auto"/>
                <w:sz w:val="18"/>
                <w:szCs w:val="18"/>
              </w:rPr>
              <w:t>Page</w:t>
            </w:r>
            <w:r w:rsidR="00095B63">
              <w:rPr>
                <w:rFonts w:ascii="Arial" w:hAnsi="Arial" w:cs="Arial"/>
                <w:color w:val="auto"/>
                <w:sz w:val="18"/>
                <w:szCs w:val="18"/>
              </w:rPr>
              <w:t>#</w:t>
            </w:r>
            <w:r>
              <w:rPr>
                <w:rFonts w:ascii="Arial" w:hAnsi="Arial" w:cs="Arial"/>
                <w:color w:val="auto"/>
                <w:sz w:val="18"/>
                <w:szCs w:val="18"/>
              </w:rPr>
              <w:t>6-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FFFB25"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061C66">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52B89E" w:rsidR="00FB3483"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6A1AFC">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81811B"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095B63">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42BE61"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2E69AD">
              <w:rPr>
                <w:rFonts w:ascii="Arial" w:hAnsi="Arial" w:cs="Arial"/>
                <w:color w:val="auto"/>
                <w:sz w:val="18"/>
                <w:szCs w:val="18"/>
              </w:rPr>
              <w:t>8-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8E535A" w:rsidR="00930A31" w:rsidRPr="00930A31" w:rsidRDefault="00A113ED" w:rsidP="005979B8">
            <w:pPr>
              <w:pStyle w:val="Default"/>
              <w:spacing w:before="40" w:after="40"/>
              <w:rPr>
                <w:rFonts w:ascii="Arial" w:hAnsi="Arial" w:cs="Arial"/>
                <w:color w:val="auto"/>
                <w:sz w:val="18"/>
                <w:szCs w:val="18"/>
              </w:rPr>
            </w:pPr>
            <w:r>
              <w:rPr>
                <w:rFonts w:ascii="Arial" w:hAnsi="Arial" w:cs="Arial"/>
                <w:color w:val="auto"/>
                <w:sz w:val="18"/>
                <w:szCs w:val="18"/>
              </w:rPr>
              <w:t>Page #</w:t>
            </w:r>
            <w:r w:rsidR="001B07C8">
              <w:rPr>
                <w:rFonts w:ascii="Arial" w:hAnsi="Arial" w:cs="Arial"/>
                <w:color w:val="auto"/>
                <w:sz w:val="18"/>
                <w:szCs w:val="18"/>
              </w:rPr>
              <w:t>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1286E9" w:rsidR="00930A31" w:rsidRPr="00930A31" w:rsidRDefault="00DE1A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D0EF60" w:rsidR="00FB3483" w:rsidRPr="00930A31" w:rsidRDefault="00E076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7BE801" w:rsidR="00077B44" w:rsidRPr="00930A31" w:rsidRDefault="00E0768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8A9C57" w:rsidR="00930A31"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2953C2">
              <w:rPr>
                <w:rFonts w:ascii="Arial" w:hAnsi="Arial" w:cs="Arial"/>
                <w:color w:val="auto"/>
                <w:sz w:val="18"/>
                <w:szCs w:val="18"/>
              </w:rPr>
              <w:t>1</w:t>
            </w:r>
            <w:r w:rsidR="00F33ED4">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60DD49" w:rsidR="00930A31"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85006F">
              <w:rPr>
                <w:rFonts w:ascii="Arial" w:hAnsi="Arial" w:cs="Arial"/>
                <w:color w:val="auto"/>
                <w:sz w:val="18"/>
                <w:szCs w:val="18"/>
              </w:rPr>
              <w:t>13</w:t>
            </w:r>
            <w:bookmarkStart w:id="0" w:name="_GoBack"/>
            <w:bookmarkEnd w:id="0"/>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160E30" w:rsidR="00930A31"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85006F">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2B2B05" w:rsidR="00930A31"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97127C">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1E21A7" w:rsidR="00930A31"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AB19DD">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0DBD13" w:rsidR="00930A31" w:rsidRPr="00930A31" w:rsidRDefault="00AB19D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1B596C" w:rsidR="00930A31" w:rsidRPr="00930A31" w:rsidRDefault="00AB19D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60E2EF" w:rsidR="00077B44"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AB19DD">
              <w:rPr>
                <w:rFonts w:ascii="Arial" w:hAnsi="Arial" w:cs="Arial"/>
                <w:color w:val="auto"/>
                <w:sz w:val="18"/>
                <w:szCs w:val="18"/>
              </w:rPr>
              <w:t>1</w:t>
            </w:r>
            <w:r w:rsidR="00F33ED4">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10E1BA" w:rsidR="00077B44"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D816D1">
              <w:rPr>
                <w:rFonts w:ascii="Arial" w:hAnsi="Arial" w:cs="Arial"/>
                <w:color w:val="auto"/>
                <w:sz w:val="18"/>
                <w:szCs w:val="18"/>
              </w:rPr>
              <w:t>1</w:t>
            </w:r>
            <w:r w:rsidR="00F33ED4">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F12FE3" w:rsidR="00077B44" w:rsidRPr="00930A31" w:rsidRDefault="00A113ED" w:rsidP="00077B44">
            <w:pPr>
              <w:pStyle w:val="Default"/>
              <w:spacing w:before="40" w:after="40"/>
              <w:rPr>
                <w:rFonts w:ascii="Arial" w:hAnsi="Arial" w:cs="Arial"/>
                <w:color w:val="auto"/>
                <w:sz w:val="18"/>
                <w:szCs w:val="18"/>
              </w:rPr>
            </w:pPr>
            <w:r>
              <w:rPr>
                <w:rFonts w:ascii="Arial" w:hAnsi="Arial" w:cs="Arial"/>
                <w:color w:val="auto"/>
                <w:sz w:val="18"/>
                <w:szCs w:val="18"/>
              </w:rPr>
              <w:t>Page #</w:t>
            </w:r>
            <w:r w:rsidR="00D816D1">
              <w:rPr>
                <w:rFonts w:ascii="Arial" w:hAnsi="Arial" w:cs="Arial"/>
                <w:color w:val="auto"/>
                <w:sz w:val="18"/>
                <w:szCs w:val="18"/>
              </w:rPr>
              <w:t>1</w:t>
            </w:r>
            <w:r w:rsidR="00F33ED4">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B940F3" w14:textId="77777777" w:rsidR="00764CCC" w:rsidRDefault="00764CCC">
      <w:r>
        <w:separator/>
      </w:r>
    </w:p>
  </w:endnote>
  <w:endnote w:type="continuationSeparator" w:id="0">
    <w:p w14:paraId="2F7F7982" w14:textId="77777777" w:rsidR="00764CCC" w:rsidRDefault="00764C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BEF964" w14:textId="77777777" w:rsidR="00764CCC" w:rsidRDefault="00764CCC">
      <w:r>
        <w:separator/>
      </w:r>
    </w:p>
  </w:footnote>
  <w:footnote w:type="continuationSeparator" w:id="0">
    <w:p w14:paraId="52CE4A5E" w14:textId="77777777" w:rsidR="00764CCC" w:rsidRDefault="00764CC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0457EC7" w:rsidR="00947707" w:rsidRPr="00A113ED" w:rsidRDefault="00764CCC" w:rsidP="00E324A8">
    <w:pPr>
      <w:pStyle w:val="CM2"/>
      <w:ind w:left="1080"/>
      <w:rPr>
        <w:rFonts w:ascii="Lucida Sans" w:hAnsi="Lucida Sans"/>
      </w:rPr>
    </w:pPr>
    <w:r>
      <w:rPr>
        <w:rFonts w:ascii="Lucida Sans" w:hAnsi="Lucida Sans"/>
        <w:noProof/>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A113ED" w:rsidRPr="00A113ED">
      <w:rPr>
        <w:rFonts w:ascii="Lucida Sans" w:hAnsi="Lucida Sans"/>
        <w:b/>
        <w:bCs/>
      </w:rPr>
      <w:t xml:space="preserve">PRISMA </w:t>
    </w:r>
    <w:r w:rsidR="00947707" w:rsidRPr="00A113ED">
      <w:rPr>
        <w:rFonts w:ascii="Lucida Sans" w:hAnsi="Lucida Sans"/>
        <w:b/>
        <w:bCs/>
      </w:rPr>
      <w:t>Checklist</w:t>
    </w:r>
    <w:r w:rsidR="00A113ED" w:rsidRPr="00A113ED">
      <w:rPr>
        <w:rFonts w:ascii="Lucida Sans" w:hAnsi="Lucida Sans"/>
        <w:b/>
        <w:bCs/>
      </w:rPr>
      <w:t xml:space="preserve"> For “</w:t>
    </w:r>
    <w:r w:rsidR="00A113ED" w:rsidRPr="00A113ED">
      <w:rPr>
        <w:rFonts w:ascii="Times New Roman" w:hAnsi="Times New Roman"/>
        <w:b/>
        <w:i/>
      </w:rPr>
      <w:t xml:space="preserve">Diagnostic role of </w:t>
    </w:r>
    <w:proofErr w:type="spellStart"/>
    <w:r w:rsidR="00A113ED" w:rsidRPr="00A113ED">
      <w:rPr>
        <w:rFonts w:ascii="Times New Roman" w:hAnsi="Times New Roman"/>
        <w:b/>
        <w:i/>
      </w:rPr>
      <w:t>Sysmex</w:t>
    </w:r>
    <w:proofErr w:type="spellEnd"/>
    <w:r w:rsidR="00A113ED" w:rsidRPr="00A113ED">
      <w:rPr>
        <w:rFonts w:ascii="Times New Roman" w:hAnsi="Times New Roman"/>
        <w:b/>
        <w:i/>
      </w:rPr>
      <w:t xml:space="preserve"> </w:t>
    </w:r>
    <w:proofErr w:type="spellStart"/>
    <w:r w:rsidR="00A113ED" w:rsidRPr="00A113ED">
      <w:rPr>
        <w:rFonts w:ascii="Times New Roman" w:hAnsi="Times New Roman"/>
        <w:b/>
        <w:i/>
      </w:rPr>
      <w:t>hematology</w:t>
    </w:r>
    <w:proofErr w:type="spellEnd"/>
    <w:r w:rsidR="00A113ED" w:rsidRPr="00A113ED">
      <w:rPr>
        <w:rFonts w:ascii="Times New Roman" w:hAnsi="Times New Roman"/>
        <w:b/>
        <w:i/>
      </w:rPr>
      <w:t xml:space="preserve"> analyzer in the detection of malaria: A systematic review an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61C66"/>
    <w:rsid w:val="00077B44"/>
    <w:rsid w:val="00095B63"/>
    <w:rsid w:val="001425DC"/>
    <w:rsid w:val="00152CDB"/>
    <w:rsid w:val="0018323E"/>
    <w:rsid w:val="00190C83"/>
    <w:rsid w:val="001B07C8"/>
    <w:rsid w:val="0024134C"/>
    <w:rsid w:val="00244814"/>
    <w:rsid w:val="00246C93"/>
    <w:rsid w:val="00256BAF"/>
    <w:rsid w:val="00291811"/>
    <w:rsid w:val="0029532D"/>
    <w:rsid w:val="002953C2"/>
    <w:rsid w:val="002A0020"/>
    <w:rsid w:val="002A2A06"/>
    <w:rsid w:val="002E69AD"/>
    <w:rsid w:val="003103C2"/>
    <w:rsid w:val="003516AD"/>
    <w:rsid w:val="00363B8D"/>
    <w:rsid w:val="003760FB"/>
    <w:rsid w:val="00391E6D"/>
    <w:rsid w:val="003B79FF"/>
    <w:rsid w:val="004002FD"/>
    <w:rsid w:val="00400A0B"/>
    <w:rsid w:val="00443C1D"/>
    <w:rsid w:val="00461576"/>
    <w:rsid w:val="004C1685"/>
    <w:rsid w:val="005078EE"/>
    <w:rsid w:val="00550BF1"/>
    <w:rsid w:val="0059028D"/>
    <w:rsid w:val="00592BDC"/>
    <w:rsid w:val="0059648D"/>
    <w:rsid w:val="005979B8"/>
    <w:rsid w:val="00635372"/>
    <w:rsid w:val="006503B3"/>
    <w:rsid w:val="006A1AFC"/>
    <w:rsid w:val="006E4F59"/>
    <w:rsid w:val="006E5FE2"/>
    <w:rsid w:val="006F3BA6"/>
    <w:rsid w:val="00726794"/>
    <w:rsid w:val="00764CCC"/>
    <w:rsid w:val="0077253C"/>
    <w:rsid w:val="007D49C3"/>
    <w:rsid w:val="008412D5"/>
    <w:rsid w:val="0085006F"/>
    <w:rsid w:val="00856493"/>
    <w:rsid w:val="008A3EAE"/>
    <w:rsid w:val="008A70D7"/>
    <w:rsid w:val="008E2C91"/>
    <w:rsid w:val="00930A31"/>
    <w:rsid w:val="009410E6"/>
    <w:rsid w:val="00947707"/>
    <w:rsid w:val="0097127C"/>
    <w:rsid w:val="009827E5"/>
    <w:rsid w:val="00A113ED"/>
    <w:rsid w:val="00A13128"/>
    <w:rsid w:val="00A215D2"/>
    <w:rsid w:val="00A86593"/>
    <w:rsid w:val="00AB19DD"/>
    <w:rsid w:val="00AB79CE"/>
    <w:rsid w:val="00AE4BBD"/>
    <w:rsid w:val="00B51910"/>
    <w:rsid w:val="00BA1267"/>
    <w:rsid w:val="00C22710"/>
    <w:rsid w:val="00CE2C15"/>
    <w:rsid w:val="00D17BE2"/>
    <w:rsid w:val="00D816D1"/>
    <w:rsid w:val="00D9048B"/>
    <w:rsid w:val="00D95D84"/>
    <w:rsid w:val="00DC4F19"/>
    <w:rsid w:val="00DE1A7E"/>
    <w:rsid w:val="00E07684"/>
    <w:rsid w:val="00E200AA"/>
    <w:rsid w:val="00E324A8"/>
    <w:rsid w:val="00E66E3A"/>
    <w:rsid w:val="00EB610E"/>
    <w:rsid w:val="00ED5403"/>
    <w:rsid w:val="00F2270B"/>
    <w:rsid w:val="00F33ED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Pages>
  <Words>1089</Words>
  <Characters>620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ewudu</cp:lastModifiedBy>
  <cp:revision>65</cp:revision>
  <cp:lastPrinted>2020-11-24T03:02:00Z</cp:lastPrinted>
  <dcterms:created xsi:type="dcterms:W3CDTF">2020-11-24T03:02:00Z</dcterms:created>
  <dcterms:modified xsi:type="dcterms:W3CDTF">2023-10-16T13:20:00Z</dcterms:modified>
</cp:coreProperties>
</file>